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CBEAB88" w:rsidR="00FB3483" w:rsidRPr="00930A31" w:rsidRDefault="00DA0031"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70D2A61" w:rsidR="00FB3483" w:rsidRPr="00930A31" w:rsidRDefault="00DA0031"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C468BD6" w:rsidR="00FB3483" w:rsidRPr="00930A31" w:rsidRDefault="00DA0031"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041BD5E" w:rsidR="00FB3483" w:rsidRPr="00930A31" w:rsidRDefault="00DA0031"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F2F9A28" w:rsidR="00FB3483" w:rsidRPr="00930A31" w:rsidRDefault="00DA0031"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3B3883C" w:rsidR="00FB3483" w:rsidRPr="00930A31" w:rsidRDefault="00DA0031"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209D13" w:rsidR="00FB3483" w:rsidRPr="00930A31" w:rsidRDefault="00DA0031"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3EDFD32" w:rsidR="00FB3483" w:rsidRPr="00930A31" w:rsidRDefault="00DA0031"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EC76C1D" w:rsidR="00FB3483" w:rsidRPr="00930A31" w:rsidRDefault="00DA003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D2C0BAD" w:rsidR="00930A31" w:rsidRPr="00930A31" w:rsidRDefault="00DA0031"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079BE83" w:rsidR="00930A31" w:rsidRPr="00930A31" w:rsidRDefault="00DA0031"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362F366" w:rsidR="00FB3483" w:rsidRPr="00930A31" w:rsidRDefault="00DA003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28AFB46" w:rsidR="00FB3483" w:rsidRPr="00930A31" w:rsidRDefault="00DA003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D299B4E" w:rsidR="00930A31" w:rsidRPr="00930A31" w:rsidRDefault="00DA0031"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788F459" w:rsidR="00930A31" w:rsidRPr="00930A31" w:rsidRDefault="00DA003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5D29AB8" w:rsidR="00930A31" w:rsidRPr="00930A31" w:rsidRDefault="00DA0031"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8E4B182" w:rsidR="00930A31" w:rsidRPr="00930A31" w:rsidRDefault="00DA003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9BBFB18" w:rsidR="00930A31" w:rsidRPr="00930A31" w:rsidRDefault="00DA003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C151EB5" w:rsidR="00930A31" w:rsidRPr="00930A31" w:rsidRDefault="00DA003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E63F87C" w:rsidR="006E5FE2" w:rsidRPr="00930A31" w:rsidRDefault="00DA003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D55277B" w:rsidR="006E5FE2" w:rsidRPr="00930A31" w:rsidRDefault="00DA003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4186AE4" w:rsidR="00930A31" w:rsidRPr="00930A31" w:rsidRDefault="00DA003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BD4AE7F" w:rsidR="00930A31" w:rsidRPr="00930A31" w:rsidRDefault="00DA003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D8261C7" w:rsidR="00FB3483" w:rsidRPr="00930A31" w:rsidRDefault="00DA0031" w:rsidP="005979B8">
            <w:pPr>
              <w:pStyle w:val="Default"/>
              <w:spacing w:before="40" w:after="40"/>
              <w:rPr>
                <w:rFonts w:ascii="Arial" w:hAnsi="Arial" w:cs="Arial"/>
                <w:color w:val="auto"/>
                <w:sz w:val="18"/>
                <w:szCs w:val="18"/>
              </w:rPr>
            </w:pPr>
            <w:r>
              <w:rPr>
                <w:rFonts w:ascii="Arial" w:hAnsi="Arial" w:cs="Arial"/>
                <w:color w:val="auto"/>
                <w:sz w:val="18"/>
                <w:szCs w:val="18"/>
              </w:rPr>
              <w:t>Tables 2 and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0547D20" w:rsidR="00FB3483" w:rsidRPr="00930A31" w:rsidRDefault="00DA0031" w:rsidP="005979B8">
            <w:pPr>
              <w:pStyle w:val="Default"/>
              <w:spacing w:before="40" w:after="40"/>
              <w:rPr>
                <w:rFonts w:ascii="Arial" w:hAnsi="Arial" w:cs="Arial"/>
                <w:color w:val="auto"/>
                <w:sz w:val="18"/>
                <w:szCs w:val="18"/>
              </w:rPr>
            </w:pPr>
            <w:r>
              <w:rPr>
                <w:rFonts w:ascii="Arial" w:hAnsi="Arial" w:cs="Arial"/>
                <w:color w:val="auto"/>
                <w:sz w:val="18"/>
                <w:szCs w:val="18"/>
              </w:rPr>
              <w:t>Page 8 and supplementary t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92D483B" w:rsidR="00C927F8" w:rsidRPr="00930A31" w:rsidRDefault="00C927F8" w:rsidP="00C927F8">
            <w:pPr>
              <w:pStyle w:val="Default"/>
              <w:spacing w:before="40" w:after="40"/>
              <w:rPr>
                <w:rFonts w:ascii="Arial" w:hAnsi="Arial" w:cs="Arial"/>
                <w:color w:val="auto"/>
                <w:sz w:val="18"/>
                <w:szCs w:val="18"/>
              </w:rPr>
            </w:pPr>
            <w:r>
              <w:rPr>
                <w:rFonts w:ascii="Arial" w:hAnsi="Arial" w:cs="Arial"/>
                <w:color w:val="auto"/>
                <w:sz w:val="18"/>
                <w:szCs w:val="18"/>
              </w:rPr>
              <w:t>Page 9-10 and figure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6BA8801" w:rsidR="00930A31" w:rsidRPr="00930A31" w:rsidRDefault="00C927F8" w:rsidP="005979B8">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71758E5" w:rsidR="00930A31" w:rsidRPr="00930A31" w:rsidRDefault="00C927F8" w:rsidP="005979B8">
            <w:pPr>
              <w:pStyle w:val="Default"/>
              <w:spacing w:before="40" w:after="40"/>
              <w:rPr>
                <w:rFonts w:ascii="Arial" w:hAnsi="Arial" w:cs="Arial"/>
                <w:color w:val="auto"/>
                <w:sz w:val="18"/>
                <w:szCs w:val="18"/>
              </w:rPr>
            </w:pPr>
            <w:r>
              <w:rPr>
                <w:rFonts w:ascii="Arial" w:hAnsi="Arial" w:cs="Arial"/>
                <w:color w:val="auto"/>
                <w:sz w:val="18"/>
                <w:szCs w:val="18"/>
              </w:rPr>
              <w:t>Page 10 and table 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E671E62" w:rsidR="00930A31" w:rsidRPr="00930A31" w:rsidRDefault="00C927F8" w:rsidP="005979B8">
            <w:pPr>
              <w:pStyle w:val="Default"/>
              <w:spacing w:before="40" w:after="40"/>
              <w:rPr>
                <w:rFonts w:ascii="Arial" w:hAnsi="Arial" w:cs="Arial"/>
                <w:color w:val="auto"/>
                <w:sz w:val="18"/>
                <w:szCs w:val="18"/>
              </w:rPr>
            </w:pPr>
            <w:r>
              <w:rPr>
                <w:rFonts w:ascii="Arial" w:hAnsi="Arial" w:cs="Arial"/>
                <w:color w:val="auto"/>
                <w:sz w:val="18"/>
                <w:szCs w:val="18"/>
              </w:rPr>
              <w:t>Page 10 and table 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B3DFEA7" w:rsidR="00930A31" w:rsidRPr="00930A31" w:rsidRDefault="00C927F8"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7563AAF" w:rsidR="00FB3483" w:rsidRPr="00930A31" w:rsidRDefault="007E630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215FDD9" w:rsidR="00077B44" w:rsidRPr="00930A31" w:rsidRDefault="007E6306"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644261B" w:rsidR="00930A31" w:rsidRPr="00930A31" w:rsidRDefault="007E6306" w:rsidP="00077B44">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72893DC" w:rsidR="00930A31" w:rsidRPr="00930A31" w:rsidRDefault="007E6306"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2462F70" w:rsidR="00930A31" w:rsidRPr="00930A31" w:rsidRDefault="007E6306"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CDEE304" w:rsidR="00930A31" w:rsidRPr="00930A31" w:rsidRDefault="007E6306" w:rsidP="00077B44">
            <w:pPr>
              <w:pStyle w:val="Default"/>
              <w:spacing w:before="40" w:after="40"/>
              <w:rPr>
                <w:rFonts w:ascii="Arial" w:hAnsi="Arial" w:cs="Arial"/>
                <w:color w:val="auto"/>
                <w:sz w:val="18"/>
                <w:szCs w:val="18"/>
              </w:rPr>
            </w:pPr>
            <w:r>
              <w:rPr>
                <w:rFonts w:ascii="Arial" w:hAnsi="Arial" w:cs="Arial"/>
                <w:color w:val="auto"/>
                <w:sz w:val="18"/>
                <w:szCs w:val="18"/>
              </w:rPr>
              <w:t>Page 11-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A6E7B64" w:rsidR="00930A31" w:rsidRPr="00930A31" w:rsidRDefault="007E6306" w:rsidP="00077B44">
            <w:pPr>
              <w:pStyle w:val="Default"/>
              <w:spacing w:before="40" w:after="40"/>
              <w:rPr>
                <w:rFonts w:ascii="Arial" w:hAnsi="Arial" w:cs="Arial"/>
                <w:color w:val="auto"/>
                <w:sz w:val="18"/>
                <w:szCs w:val="18"/>
              </w:rPr>
            </w:pPr>
            <w:r>
              <w:rPr>
                <w:rFonts w:ascii="Arial" w:hAnsi="Arial" w:cs="Arial"/>
                <w:color w:val="auto"/>
                <w:sz w:val="18"/>
                <w:szCs w:val="18"/>
              </w:rPr>
              <w:t>Page 5 and title page</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4018FD6" w:rsidR="00930A31" w:rsidRPr="00930A31" w:rsidRDefault="007E6306"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D69F158" w:rsidR="00930A31" w:rsidRPr="00930A31" w:rsidRDefault="007E6306"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4911DF7" w:rsidR="00077B44" w:rsidRPr="00930A31" w:rsidRDefault="007E6306"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A80B347" w:rsidR="00077B44" w:rsidRPr="00930A31" w:rsidRDefault="007E6306"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6734154" w:rsidR="00077B44" w:rsidRPr="00930A31" w:rsidRDefault="007E6306" w:rsidP="00077B44">
            <w:pPr>
              <w:pStyle w:val="Default"/>
              <w:spacing w:before="40" w:after="40"/>
              <w:rPr>
                <w:rFonts w:ascii="Arial" w:hAnsi="Arial" w:cs="Arial"/>
                <w:color w:val="auto"/>
                <w:sz w:val="18"/>
                <w:szCs w:val="18"/>
              </w:rPr>
            </w:pPr>
            <w:r>
              <w:rPr>
                <w:rFonts w:ascii="Arial" w:hAnsi="Arial" w:cs="Arial"/>
                <w:color w:val="auto"/>
                <w:sz w:val="18"/>
                <w:szCs w:val="18"/>
              </w:rPr>
              <w:t>Title page</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507BD6">
      <w:headerReference w:type="default" r:id="rId7"/>
      <w:pgSz w:w="15840" w:h="12240" w:orient="landscape"/>
      <w:pgMar w:top="381" w:right="432" w:bottom="432" w:left="432" w:header="284"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E12C2B" w14:textId="77777777" w:rsidR="00755E06" w:rsidRDefault="00755E06">
      <w:r>
        <w:separator/>
      </w:r>
    </w:p>
  </w:endnote>
  <w:endnote w:type="continuationSeparator" w:id="0">
    <w:p w14:paraId="7361085D" w14:textId="77777777" w:rsidR="00755E06" w:rsidRDefault="00755E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566D44" w14:textId="77777777" w:rsidR="00755E06" w:rsidRDefault="00755E06">
      <w:r>
        <w:separator/>
      </w:r>
    </w:p>
  </w:footnote>
  <w:footnote w:type="continuationSeparator" w:id="0">
    <w:p w14:paraId="11EC6D35" w14:textId="77777777" w:rsidR="00755E06" w:rsidRDefault="00755E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755E0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5"/>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07BD6"/>
    <w:rsid w:val="00550BF1"/>
    <w:rsid w:val="0059028D"/>
    <w:rsid w:val="005979B8"/>
    <w:rsid w:val="006E5FE2"/>
    <w:rsid w:val="006F3BA6"/>
    <w:rsid w:val="00726794"/>
    <w:rsid w:val="00755E06"/>
    <w:rsid w:val="0077253C"/>
    <w:rsid w:val="007E6306"/>
    <w:rsid w:val="008412D5"/>
    <w:rsid w:val="008A3EAE"/>
    <w:rsid w:val="008E2C91"/>
    <w:rsid w:val="00930A31"/>
    <w:rsid w:val="00947707"/>
    <w:rsid w:val="009827E5"/>
    <w:rsid w:val="00A215D2"/>
    <w:rsid w:val="00A86593"/>
    <w:rsid w:val="00AB79CE"/>
    <w:rsid w:val="00AE4BBD"/>
    <w:rsid w:val="00B51910"/>
    <w:rsid w:val="00C22710"/>
    <w:rsid w:val="00C927F8"/>
    <w:rsid w:val="00D95D84"/>
    <w:rsid w:val="00DA0031"/>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01</Words>
  <Characters>627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eyman Mirghaderi</cp:lastModifiedBy>
  <cp:revision>27</cp:revision>
  <cp:lastPrinted>2020-11-24T03:02:00Z</cp:lastPrinted>
  <dcterms:created xsi:type="dcterms:W3CDTF">2020-11-24T03:02:00Z</dcterms:created>
  <dcterms:modified xsi:type="dcterms:W3CDTF">2022-05-01T18:13:00Z</dcterms:modified>
</cp:coreProperties>
</file>